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ministrative detail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ministrative details documen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3 and Administrative details docu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1, 16, 17Administrative details document</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ministrative details docu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ministrative details documen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7 and Administrative details documen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 and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s 3 and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 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9 -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s 12-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7 and Administrative details documen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ttached as separate documen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7T09:40:00Z</dcterms:created>
  <dc:creator>JKitchen</dc:creator>
  <dc:description/>
  <dc:language>en-US</dc:language>
  <cp:lastModifiedBy>Robert</cp:lastModifiedBy>
  <dcterms:modified xsi:type="dcterms:W3CDTF">2015-05-27T09:40:00Z</dcterms:modified>
  <cp:revision>2</cp:revision>
  <dc:subject/>
  <dc:title>Table 1  SPIRIT 2013 checklist: recommended items to address in a clinical trial protocol and related documents*</dc:title>
</cp:coreProperties>
</file>